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780FC" w14:textId="6563EDBE" w:rsidR="00520A74" w:rsidRPr="00520A74" w:rsidRDefault="00520A74" w:rsidP="006F0B1B">
      <w:pPr>
        <w:tabs>
          <w:tab w:val="left" w:pos="9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after="120"/>
        <w:jc w:val="both"/>
        <w:rPr>
          <w:rFonts w:ascii="Times" w:hAnsi="Times" w:cs="Times-Roman"/>
          <w:b/>
          <w:lang w:bidi="en-US"/>
        </w:rPr>
      </w:pPr>
      <w:r w:rsidRPr="00520A74">
        <w:rPr>
          <w:rFonts w:ascii="Times" w:hAnsi="Times" w:cs="Times-Roman"/>
          <w:b/>
          <w:lang w:bidi="en-US"/>
        </w:rPr>
        <w:t xml:space="preserve">Supplemental </w:t>
      </w:r>
      <w:r w:rsidR="00380CD2">
        <w:rPr>
          <w:rFonts w:ascii="Times" w:hAnsi="Times" w:cs="Times-Roman"/>
          <w:b/>
          <w:lang w:val="es-ES" w:bidi="en-US"/>
        </w:rPr>
        <w:t>Dataset</w:t>
      </w:r>
      <w:r w:rsidRPr="00520A74">
        <w:rPr>
          <w:rFonts w:ascii="Times" w:hAnsi="Times" w:cs="Times-Roman"/>
          <w:b/>
          <w:lang w:bidi="en-US"/>
        </w:rPr>
        <w:t xml:space="preserve"> 1</w:t>
      </w:r>
      <w:r w:rsidRPr="00520A74">
        <w:rPr>
          <w:rFonts w:ascii="Times" w:hAnsi="Times" w:cs="Times-Roman"/>
          <w:b/>
          <w:lang w:val="en-US" w:bidi="en-US"/>
        </w:rPr>
        <w:t xml:space="preserve">. </w:t>
      </w:r>
      <w:r w:rsidR="00990B43">
        <w:rPr>
          <w:lang w:val="en-US"/>
        </w:rPr>
        <w:t xml:space="preserve">FASTA sequences of </w:t>
      </w:r>
      <w:proofErr w:type="spellStart"/>
      <w:r w:rsidR="00990B43">
        <w:rPr>
          <w:lang w:val="en-US"/>
        </w:rPr>
        <w:t>amiRNA</w:t>
      </w:r>
      <w:proofErr w:type="spellEnd"/>
      <w:r w:rsidR="00990B43">
        <w:rPr>
          <w:lang w:val="en-US"/>
        </w:rPr>
        <w:t>-producing precursors.</w:t>
      </w:r>
      <w:r>
        <w:rPr>
          <w:rFonts w:cs="Courier"/>
          <w:u w:color="00CCFF"/>
        </w:rPr>
        <w:t xml:space="preserve"> </w:t>
      </w:r>
      <w:r w:rsidRPr="00025934">
        <w:rPr>
          <w:rFonts w:cs="Courier"/>
          <w:u w:color="00CCFF"/>
        </w:rPr>
        <w:t xml:space="preserve">Sequences unique to the pri-miRNA, pre-miRNA, miRNA/amiRNA guide strand and miRNA*/amiRNA* strand sequences are highlighted in grey, white, blue and green, respectively. </w:t>
      </w:r>
    </w:p>
    <w:p w14:paraId="6D570353" w14:textId="77777777" w:rsidR="00520A74" w:rsidRPr="00520A74" w:rsidRDefault="00520A74" w:rsidP="00520A74">
      <w:pPr>
        <w:tabs>
          <w:tab w:val="left" w:pos="9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after="120"/>
        <w:rPr>
          <w:rFonts w:ascii="Times" w:hAnsi="Times" w:cs="Times-Roman"/>
          <w:b/>
          <w:sz w:val="26"/>
          <w:szCs w:val="26"/>
          <w:lang w:bidi="en-US"/>
        </w:rPr>
      </w:pPr>
    </w:p>
    <w:p w14:paraId="797253FA" w14:textId="160EC0B8" w:rsidR="00520A74" w:rsidRPr="007F2FFC" w:rsidRDefault="00622474" w:rsidP="00520A74">
      <w:pPr>
        <w:rPr>
          <w:b/>
        </w:rPr>
      </w:pPr>
      <w:r w:rsidRPr="007F2FFC">
        <w:rPr>
          <w:b/>
        </w:rPr>
        <w:t>&gt;</w:t>
      </w:r>
      <w:r w:rsidR="00520A74" w:rsidRPr="006F0B1B">
        <w:rPr>
          <w:b/>
          <w:i/>
          <w:iCs/>
        </w:rPr>
        <w:t>AtMIR390a</w:t>
      </w:r>
      <w:r w:rsidR="00520A74" w:rsidRPr="006F0B1B">
        <w:rPr>
          <w:b/>
        </w:rPr>
        <w:t>-</w:t>
      </w:r>
      <w:r w:rsidR="00F57714" w:rsidRPr="006F0B1B">
        <w:rPr>
          <w:b/>
        </w:rPr>
        <w:t>based amiR-PSTV</w:t>
      </w:r>
      <w:r w:rsidR="00F57714" w:rsidRPr="007F2FFC">
        <w:rPr>
          <w:b/>
        </w:rPr>
        <w:t>d precursor</w:t>
      </w:r>
    </w:p>
    <w:p w14:paraId="320CA85D" w14:textId="77777777" w:rsidR="00520A74" w:rsidRPr="006F0B1B" w:rsidRDefault="00520A74" w:rsidP="00520A74">
      <w:pPr>
        <w:rPr>
          <w:rFonts w:ascii="Courier" w:hAnsi="Courier"/>
          <w:color w:val="FFFFFF" w:themeColor="background1"/>
          <w:sz w:val="22"/>
          <w:szCs w:val="22"/>
        </w:rPr>
      </w:pPr>
      <w:r w:rsidRPr="006F0B1B">
        <w:rPr>
          <w:rFonts w:ascii="Courier" w:hAnsi="Courier" w:cs="Times-Roman"/>
          <w:color w:val="FFFFFF" w:themeColor="background1"/>
          <w:sz w:val="22"/>
          <w:szCs w:val="22"/>
          <w:highlight w:val="darkGray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 w:rsidRPr="006F0B1B">
        <w:rPr>
          <w:rFonts w:ascii="Courier" w:hAnsi="Courier"/>
          <w:sz w:val="22"/>
          <w:szCs w:val="22"/>
        </w:rPr>
        <w:t>AGTAGAGAAGAATCTGTA</w:t>
      </w:r>
      <w:r w:rsidRPr="006F0B1B">
        <w:rPr>
          <w:rFonts w:ascii="Courier" w:hAnsi="Courier"/>
          <w:color w:val="FFFFFF" w:themeColor="background1"/>
          <w:sz w:val="22"/>
          <w:szCs w:val="22"/>
          <w:highlight w:val="blue"/>
        </w:rPr>
        <w:t>TCCCGGGGATCCCTGAAGCGG</w:t>
      </w:r>
      <w:r w:rsidRPr="006F0B1B">
        <w:rPr>
          <w:rFonts w:ascii="Courier" w:hAnsi="Courier"/>
          <w:sz w:val="22"/>
          <w:szCs w:val="22"/>
        </w:rPr>
        <w:t>ATGATGATCACATTCGTTATCTATTTTTT</w:t>
      </w:r>
      <w:r w:rsidRPr="006F0B1B">
        <w:rPr>
          <w:rFonts w:ascii="Courier" w:hAnsi="Courier"/>
          <w:color w:val="000000" w:themeColor="text1"/>
          <w:sz w:val="22"/>
          <w:szCs w:val="22"/>
        </w:rPr>
        <w:t>CC</w:t>
      </w:r>
      <w:r w:rsidRPr="006F0B1B">
        <w:rPr>
          <w:rFonts w:ascii="Courier" w:hAnsi="Courier"/>
          <w:sz w:val="22"/>
          <w:szCs w:val="22"/>
          <w:highlight w:val="green"/>
        </w:rPr>
        <w:t>GCTTCAGGTATCCCCGGGACA</w:t>
      </w:r>
      <w:r w:rsidRPr="006F0B1B">
        <w:rPr>
          <w:rFonts w:ascii="Courier" w:hAnsi="Courier"/>
          <w:sz w:val="22"/>
          <w:szCs w:val="22"/>
        </w:rPr>
        <w:t>TTGGCTCTTCTTACT</w:t>
      </w:r>
      <w:r w:rsidRPr="006F0B1B">
        <w:rPr>
          <w:rFonts w:ascii="Courier" w:hAnsi="Courier" w:cs="Times-Roman"/>
          <w:color w:val="FFFFFF" w:themeColor="background1"/>
          <w:sz w:val="22"/>
          <w:szCs w:val="22"/>
          <w:highlight w:val="darkGray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 w14:paraId="282D89B6" w14:textId="34D037F6" w:rsidR="009944B2" w:rsidRDefault="009944B2"/>
    <w:p w14:paraId="32FFB368" w14:textId="77777777" w:rsidR="00F57714" w:rsidRDefault="00F57714"/>
    <w:p w14:paraId="4C153F13" w14:textId="4F041B86" w:rsidR="00F57714" w:rsidRPr="006F0B1B" w:rsidRDefault="00622474" w:rsidP="00F57714">
      <w:pPr>
        <w:rPr>
          <w:b/>
        </w:rPr>
      </w:pPr>
      <w:r w:rsidRPr="006F0B1B">
        <w:rPr>
          <w:b/>
        </w:rPr>
        <w:t>&gt;</w:t>
      </w:r>
      <w:r w:rsidR="00F57714" w:rsidRPr="006F0B1B">
        <w:rPr>
          <w:b/>
          <w:i/>
          <w:iCs/>
        </w:rPr>
        <w:t>AtMIR319a</w:t>
      </w:r>
      <w:r w:rsidR="00F57714" w:rsidRPr="006F0B1B">
        <w:rPr>
          <w:b/>
        </w:rPr>
        <w:t>-based amiR-SlSGT1-1 precursor</w:t>
      </w:r>
    </w:p>
    <w:p w14:paraId="39241496" w14:textId="28B3782F" w:rsidR="00622474" w:rsidRPr="006F0B1B" w:rsidRDefault="00622474" w:rsidP="00622474">
      <w:pPr>
        <w:autoSpaceDE w:val="0"/>
        <w:autoSpaceDN w:val="0"/>
        <w:adjustRightInd w:val="0"/>
        <w:ind w:right="142"/>
        <w:rPr>
          <w:rFonts w:ascii="Courier" w:hAnsi="Courier" w:cs="Courier"/>
          <w:color w:val="595959" w:themeColor="text1" w:themeTint="A6"/>
          <w:sz w:val="22"/>
          <w:szCs w:val="22"/>
        </w:rPr>
      </w:pPr>
      <w:r w:rsidRPr="006F0B1B">
        <w:rPr>
          <w:rFonts w:ascii="Courier" w:hAnsi="Courier" w:cs="Helvetica"/>
          <w:color w:val="FFFFFF" w:themeColor="background1"/>
          <w:sz w:val="22"/>
          <w:szCs w:val="22"/>
          <w:shd w:val="clear" w:color="auto" w:fill="999999"/>
        </w:rPr>
        <w:t>ACAAACACACGCTCGGACGCATATTACACATGTTCATACACTTAATACTCGCTGTTTTGAATTGATGTTTTAGGAATATATATGT</w:t>
      </w:r>
      <w:r w:rsidR="00A005BF" w:rsidRPr="00D540C5">
        <w:rPr>
          <w:rFonts w:ascii="Courier" w:hAnsi="Courier" w:cs="Courier"/>
          <w:color w:val="A6A6A6" w:themeColor="background1" w:themeShade="A6"/>
          <w:sz w:val="22"/>
          <w:szCs w:val="22"/>
          <w:lang w:val="en-US"/>
        </w:rPr>
        <w:t>A</w:t>
      </w:r>
      <w:r w:rsidR="00A005BF">
        <w:rPr>
          <w:rFonts w:ascii="Courier" w:hAnsi="Courier" w:cs="Courier"/>
          <w:color w:val="A6A6A6" w:themeColor="background1" w:themeShade="A6"/>
          <w:sz w:val="22"/>
          <w:szCs w:val="22"/>
          <w:lang w:val="en-US"/>
        </w:rPr>
        <w:t>GA</w:t>
      </w:r>
      <w:r w:rsidR="00A005BF">
        <w:rPr>
          <w:rFonts w:ascii="Courier" w:eastAsia="ヒラギノ明朝 Pro W3" w:hAnsi="Courier"/>
          <w:color w:val="000000" w:themeColor="text1"/>
          <w:sz w:val="22"/>
          <w:szCs w:val="22"/>
          <w:highlight w:val="green"/>
          <w:shd w:val="clear" w:color="auto" w:fill="2D9742"/>
          <w:lang w:val="en-US"/>
        </w:rPr>
        <w:t>GAACAAGTACGTTATCACTAT</w:t>
      </w:r>
      <w:r w:rsidR="00A005BF">
        <w:rPr>
          <w:rFonts w:ascii="Courier" w:hAnsi="Courier" w:cs="Courier"/>
          <w:color w:val="A6A6A6" w:themeColor="background1" w:themeShade="A6"/>
          <w:sz w:val="22"/>
          <w:szCs w:val="22"/>
          <w:lang w:val="en-US"/>
        </w:rPr>
        <w:t>TC</w:t>
      </w:r>
      <w:r w:rsidRPr="006F0B1B">
        <w:rPr>
          <w:rFonts w:ascii="Courier" w:hAnsi="Courier" w:cs="Courier"/>
          <w:color w:val="A6A6A6" w:themeColor="background1" w:themeShade="A6"/>
          <w:sz w:val="22"/>
          <w:szCs w:val="22"/>
        </w:rPr>
        <w:t>ACAGGTCGTGATATGATTCAATTAGCTTCCGACTCATTCATCCAAATACCGAGTCGCCAAAATTCAAACTAGACTCGTTAAATGAATGAATGATGCGGTAGACAAATTGGATCATTGATTCTCTTTGA</w:t>
      </w:r>
      <w:r w:rsidRPr="006F0B1B">
        <w:rPr>
          <w:rFonts w:ascii="Courier" w:eastAsia="ヒラギノ明朝 Pro W3" w:hAnsi="Courier"/>
          <w:color w:val="FFFFFF" w:themeColor="background1"/>
          <w:sz w:val="22"/>
          <w:szCs w:val="22"/>
          <w:highlight w:val="blue"/>
          <w:shd w:val="clear" w:color="auto" w:fill="3B54A4"/>
        </w:rPr>
        <w:t>TTAG</w:t>
      </w:r>
      <w:r w:rsidRPr="007F2FFC">
        <w:rPr>
          <w:rFonts w:ascii="Courier" w:eastAsia="ヒラギノ明朝 Pro W3" w:hAnsi="Courier"/>
          <w:color w:val="FFFFFF" w:themeColor="background1"/>
          <w:sz w:val="22"/>
          <w:szCs w:val="22"/>
          <w:highlight w:val="blue"/>
          <w:shd w:val="clear" w:color="auto" w:fill="3B54A4"/>
        </w:rPr>
        <w:t>TGAAAACGTACTTGCTC</w:t>
      </w:r>
      <w:r w:rsidR="00A005BF" w:rsidRPr="006F0B1B">
        <w:rPr>
          <w:rFonts w:ascii="Courier" w:hAnsi="Courier" w:cs="Courier"/>
          <w:color w:val="A6A6A6" w:themeColor="background1" w:themeShade="A6"/>
          <w:sz w:val="22"/>
          <w:szCs w:val="22"/>
        </w:rPr>
        <w:t>T</w:t>
      </w:r>
      <w:r w:rsidRPr="006F0B1B">
        <w:rPr>
          <w:rFonts w:ascii="Courier" w:hAnsi="Courier" w:cs="Courier"/>
          <w:color w:val="A6A6A6" w:themeColor="background1" w:themeShade="A6"/>
          <w:sz w:val="22"/>
          <w:szCs w:val="22"/>
        </w:rPr>
        <w:t>CT</w:t>
      </w:r>
      <w:r w:rsidRPr="006F0B1B">
        <w:rPr>
          <w:rFonts w:ascii="Courier" w:hAnsi="Courier" w:cs="Helvetica"/>
          <w:color w:val="FFFFFF" w:themeColor="background1"/>
          <w:sz w:val="22"/>
          <w:szCs w:val="22"/>
          <w:shd w:val="clear" w:color="auto" w:fill="999999"/>
        </w:rPr>
        <w:t>CTCTTTTGTATTCCAATTTTCTTGATTAATCTTTCCTGCACAAAAACATGCTTGATCCACTAAGTGACATATATGCTGCCTTCGTATATATAGTTCTGGTAAAATTAACATTTTGGGTTTATCTTTATTTAAGGCATCGCCATG</w:t>
      </w:r>
    </w:p>
    <w:p w14:paraId="1E52084D" w14:textId="16926ADC" w:rsidR="00F57714" w:rsidRDefault="00F57714"/>
    <w:p w14:paraId="0A1A37BE" w14:textId="77777777" w:rsidR="00F57714" w:rsidRDefault="00F57714"/>
    <w:p w14:paraId="6BAEC926" w14:textId="59011872" w:rsidR="00F57714" w:rsidRPr="006F0B1B" w:rsidRDefault="00622474" w:rsidP="00F57714">
      <w:pPr>
        <w:rPr>
          <w:b/>
        </w:rPr>
      </w:pPr>
      <w:r w:rsidRPr="006F0B1B">
        <w:rPr>
          <w:b/>
        </w:rPr>
        <w:t>&gt;</w:t>
      </w:r>
      <w:r w:rsidR="00F57714" w:rsidRPr="006F0B1B">
        <w:rPr>
          <w:b/>
          <w:i/>
          <w:iCs/>
        </w:rPr>
        <w:t>AtMIR319a</w:t>
      </w:r>
      <w:r w:rsidR="00F57714" w:rsidRPr="006F0B1B">
        <w:rPr>
          <w:b/>
        </w:rPr>
        <w:t>-based amiR-SlSGT1-</w:t>
      </w:r>
      <w:r w:rsidR="001C025A" w:rsidRPr="007F2FFC">
        <w:rPr>
          <w:b/>
        </w:rPr>
        <w:t>2</w:t>
      </w:r>
      <w:r w:rsidR="00F57714" w:rsidRPr="006F0B1B">
        <w:rPr>
          <w:b/>
        </w:rPr>
        <w:t xml:space="preserve"> precursor</w:t>
      </w:r>
    </w:p>
    <w:p w14:paraId="5A982B06" w14:textId="6EE18CD1" w:rsidR="00622474" w:rsidRPr="006F0B1B" w:rsidRDefault="00622474" w:rsidP="00622474">
      <w:pPr>
        <w:autoSpaceDE w:val="0"/>
        <w:autoSpaceDN w:val="0"/>
        <w:adjustRightInd w:val="0"/>
        <w:ind w:right="142"/>
        <w:rPr>
          <w:rFonts w:ascii="Courier" w:hAnsi="Courier" w:cs="Courier"/>
          <w:color w:val="595959" w:themeColor="text1" w:themeTint="A6"/>
          <w:sz w:val="22"/>
          <w:szCs w:val="22"/>
        </w:rPr>
      </w:pPr>
      <w:r w:rsidRPr="006F0B1B">
        <w:rPr>
          <w:rFonts w:ascii="Courier" w:hAnsi="Courier" w:cs="Helvetica"/>
          <w:color w:val="FFFFFF" w:themeColor="background1"/>
          <w:sz w:val="22"/>
          <w:szCs w:val="22"/>
          <w:shd w:val="clear" w:color="auto" w:fill="999999"/>
        </w:rPr>
        <w:t>ACAAACACACGCTCGGACGCATATTACACATGTTCATACACTTAATACTCGCTGTTTTGAATTGATGTTTTAGGAATATATATGT</w:t>
      </w:r>
      <w:r w:rsidR="00A005BF" w:rsidRPr="00AB320D">
        <w:rPr>
          <w:rFonts w:ascii="Courier" w:hAnsi="Courier" w:cs="Courier"/>
          <w:color w:val="A6A6A6" w:themeColor="background1" w:themeShade="A6"/>
          <w:sz w:val="22"/>
          <w:szCs w:val="22"/>
          <w:lang w:val="en-US"/>
        </w:rPr>
        <w:t>A</w:t>
      </w:r>
      <w:r w:rsidR="00A005BF">
        <w:rPr>
          <w:rFonts w:ascii="Courier" w:hAnsi="Courier" w:cs="Courier"/>
          <w:color w:val="A6A6A6" w:themeColor="background1" w:themeShade="A6"/>
          <w:sz w:val="22"/>
          <w:szCs w:val="22"/>
          <w:lang w:val="en-US"/>
        </w:rPr>
        <w:t>GA</w:t>
      </w:r>
      <w:r w:rsidR="00A005BF">
        <w:rPr>
          <w:rFonts w:ascii="Courier" w:eastAsia="ヒラギノ明朝 Pro W3" w:hAnsi="Courier"/>
          <w:color w:val="000000" w:themeColor="text1"/>
          <w:sz w:val="22"/>
          <w:szCs w:val="22"/>
          <w:highlight w:val="green"/>
          <w:shd w:val="clear" w:color="auto" w:fill="2D9742"/>
          <w:lang w:val="en-US"/>
        </w:rPr>
        <w:t>CCACGATGGAACTAACGAGAT</w:t>
      </w:r>
      <w:r w:rsidR="00A005BF">
        <w:rPr>
          <w:rFonts w:ascii="Courier" w:hAnsi="Courier" w:cs="Courier"/>
          <w:color w:val="A6A6A6" w:themeColor="background1" w:themeShade="A6"/>
          <w:sz w:val="22"/>
          <w:szCs w:val="22"/>
          <w:lang w:val="en-US"/>
        </w:rPr>
        <w:t>TC</w:t>
      </w:r>
      <w:r w:rsidRPr="006F0B1B">
        <w:rPr>
          <w:rFonts w:ascii="Courier" w:hAnsi="Courier" w:cs="Courier"/>
          <w:color w:val="A6A6A6" w:themeColor="background1" w:themeShade="A6"/>
          <w:sz w:val="22"/>
          <w:szCs w:val="22"/>
        </w:rPr>
        <w:t>ACAGGTCGTGATATGATTCAATTAGCTTCCGACTCATTCATCCAAATACCGAGTCGCCAAAATTCAAACTAGACTCGTTAAATGAATGAATGATGCGGTAGACAAATTGGATCATTGATTCTCTTTGA</w:t>
      </w:r>
      <w:r w:rsidRPr="007F2FFC">
        <w:rPr>
          <w:rFonts w:ascii="Courier" w:eastAsia="ヒラギノ明朝 Pro W3" w:hAnsi="Courier"/>
          <w:color w:val="FFFFFF" w:themeColor="background1"/>
          <w:sz w:val="22"/>
          <w:szCs w:val="22"/>
          <w:highlight w:val="blue"/>
          <w:shd w:val="clear" w:color="auto" w:fill="3B54A4"/>
        </w:rPr>
        <w:t>TTCTCGTAAGTTCCATCGCGG</w:t>
      </w:r>
      <w:r w:rsidR="00D4797B" w:rsidRPr="006F0B1B">
        <w:rPr>
          <w:rFonts w:ascii="Courier" w:hAnsi="Courier" w:cs="Courier"/>
          <w:color w:val="A6A6A6" w:themeColor="background1" w:themeShade="A6"/>
          <w:sz w:val="22"/>
          <w:szCs w:val="22"/>
        </w:rPr>
        <w:t>T</w:t>
      </w:r>
      <w:r w:rsidRPr="006F0B1B">
        <w:rPr>
          <w:rFonts w:ascii="Courier" w:hAnsi="Courier" w:cs="Courier"/>
          <w:color w:val="A6A6A6" w:themeColor="background1" w:themeShade="A6"/>
          <w:sz w:val="22"/>
          <w:szCs w:val="22"/>
        </w:rPr>
        <w:t>CT</w:t>
      </w:r>
      <w:r w:rsidRPr="006F0B1B">
        <w:rPr>
          <w:rFonts w:ascii="Courier" w:hAnsi="Courier" w:cs="Helvetica"/>
          <w:color w:val="FFFFFF" w:themeColor="background1"/>
          <w:sz w:val="22"/>
          <w:szCs w:val="22"/>
          <w:shd w:val="clear" w:color="auto" w:fill="999999"/>
        </w:rPr>
        <w:t>CTCTTTTGTATTCCAATTTTCTTGATTAATCTTTCCTGCACAAAAACATGCTTGATCCACTAAGTGACATATATGCTGCCTTCGTATATATAGTTCTGGTAAAATTAACATTTTGGGTTTATCTTTATTTAAGGCATCGCCATG</w:t>
      </w:r>
    </w:p>
    <w:p w14:paraId="37D118BD" w14:textId="2B67A361" w:rsidR="00F57714" w:rsidRDefault="00F57714"/>
    <w:p w14:paraId="52209B5C" w14:textId="77777777" w:rsidR="00520A74" w:rsidRDefault="00520A74"/>
    <w:sectPr w:rsidR="00520A74" w:rsidSect="008C4194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-Roman">
    <w:altName w:val="Times"/>
    <w:panose1 w:val="00000500000000020000"/>
    <w:charset w:val="4D"/>
    <w:family w:val="roman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明朝 Pro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A74"/>
    <w:rsid w:val="00022F6A"/>
    <w:rsid w:val="0005781C"/>
    <w:rsid w:val="000A0975"/>
    <w:rsid w:val="000E63D1"/>
    <w:rsid w:val="000F30A8"/>
    <w:rsid w:val="001210C4"/>
    <w:rsid w:val="00166E37"/>
    <w:rsid w:val="001A49AD"/>
    <w:rsid w:val="001C025A"/>
    <w:rsid w:val="001C4DFA"/>
    <w:rsid w:val="001E07F1"/>
    <w:rsid w:val="00265140"/>
    <w:rsid w:val="00265582"/>
    <w:rsid w:val="002B0AC0"/>
    <w:rsid w:val="00322E24"/>
    <w:rsid w:val="003551A6"/>
    <w:rsid w:val="00357C3E"/>
    <w:rsid w:val="00380CD2"/>
    <w:rsid w:val="00436AFF"/>
    <w:rsid w:val="00520A74"/>
    <w:rsid w:val="00622474"/>
    <w:rsid w:val="006E5491"/>
    <w:rsid w:val="006F0AD2"/>
    <w:rsid w:val="006F0B1B"/>
    <w:rsid w:val="00705EAD"/>
    <w:rsid w:val="0077759D"/>
    <w:rsid w:val="007A2E4B"/>
    <w:rsid w:val="007A7609"/>
    <w:rsid w:val="007D6DA2"/>
    <w:rsid w:val="007F2FFC"/>
    <w:rsid w:val="007F4D58"/>
    <w:rsid w:val="0083009C"/>
    <w:rsid w:val="00835088"/>
    <w:rsid w:val="00863397"/>
    <w:rsid w:val="00892F9F"/>
    <w:rsid w:val="008C05AC"/>
    <w:rsid w:val="008C4194"/>
    <w:rsid w:val="008D6BB6"/>
    <w:rsid w:val="008E404F"/>
    <w:rsid w:val="008E5DFD"/>
    <w:rsid w:val="00951B5E"/>
    <w:rsid w:val="00957126"/>
    <w:rsid w:val="00967470"/>
    <w:rsid w:val="00990B43"/>
    <w:rsid w:val="00993829"/>
    <w:rsid w:val="009944B2"/>
    <w:rsid w:val="009D5E9B"/>
    <w:rsid w:val="00A005BF"/>
    <w:rsid w:val="00A43C12"/>
    <w:rsid w:val="00A5517F"/>
    <w:rsid w:val="00A85DCA"/>
    <w:rsid w:val="00AC7054"/>
    <w:rsid w:val="00B1392B"/>
    <w:rsid w:val="00B13FBF"/>
    <w:rsid w:val="00B35A4E"/>
    <w:rsid w:val="00B97A46"/>
    <w:rsid w:val="00BA3E80"/>
    <w:rsid w:val="00BD7207"/>
    <w:rsid w:val="00BF02AF"/>
    <w:rsid w:val="00C02F7E"/>
    <w:rsid w:val="00C467CD"/>
    <w:rsid w:val="00C73A58"/>
    <w:rsid w:val="00C765B0"/>
    <w:rsid w:val="00CF0D5F"/>
    <w:rsid w:val="00D254EE"/>
    <w:rsid w:val="00D4797B"/>
    <w:rsid w:val="00D55C88"/>
    <w:rsid w:val="00D758F4"/>
    <w:rsid w:val="00E15510"/>
    <w:rsid w:val="00E2444A"/>
    <w:rsid w:val="00E36209"/>
    <w:rsid w:val="00ED152E"/>
    <w:rsid w:val="00F24702"/>
    <w:rsid w:val="00F57714"/>
    <w:rsid w:val="00F80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CFC4A"/>
  <w15:chartTrackingRefBased/>
  <w15:docId w15:val="{45BBCA19-B3C7-F84D-871B-70555350B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2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A74"/>
    <w:rPr>
      <w:rFonts w:eastAsia="Times New Roman" w:cs="Times New Roman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bonell Olivares</dc:creator>
  <cp:keywords/>
  <dc:description/>
  <cp:lastModifiedBy>Alberto Carbonell Olivares</cp:lastModifiedBy>
  <cp:revision>8</cp:revision>
  <dcterms:created xsi:type="dcterms:W3CDTF">2022-01-20T12:17:00Z</dcterms:created>
  <dcterms:modified xsi:type="dcterms:W3CDTF">2022-08-26T06:49:00Z</dcterms:modified>
</cp:coreProperties>
</file>